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Comparison of commonly used echocardiographic techniques / indices to evaluate mechanical dyssynchrony with STOUT- indic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600"/>
        <w:gridCol w:w="1620"/>
        <w:gridCol w:w="1440"/>
        <w:gridCol w:w="1800"/>
        <w:gridCol w:w="1620"/>
      </w:tblGrid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 xml:space="preserve">Technique </w:t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               </w:t>
            </w:r>
            <w:r>
              <w:rPr>
                <w:lang w:val="en-US"/>
              </w:rPr>
              <w:t xml:space="preserve">strenght   </w:t>
            </w:r>
          </w:p>
        </w:tc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Evaluation of dyssynchrony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dex is physiologic marker o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atiotemporal info / mapp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mporal resolu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stimator of functional impac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perator independenc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urrent technologies</w:t>
            </w:r>
          </w:p>
        </w:tc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DI /TSI (timing peak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/- (1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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D/3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10 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/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DI-strain (timing peak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iming local shortening / ejec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/- (1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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10 ms (&lt;5*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-DSE (timing peak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ing local shortening / eje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 (2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20 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/-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-D (timing min. volume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ing local eje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 (3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-50 m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(+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OUT-reconstruction</w:t>
            </w:r>
          </w:p>
        </w:tc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ctor on 2-DSE timin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atial sequence LV eje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(+) (2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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-15 m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V shortening/ejection inefficienc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(+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rV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patial organization LV inefficienc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 (2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/>
              </w:rPr>
              <w:t>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er 20 m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(+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nefficiency (amendable fraction?)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(+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-D M-mode / bulls-ey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isual map spatiotemporal shortening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(+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10-25 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(+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Legend: </w:t>
      </w:r>
    </w:p>
    <w:p>
      <w:pPr>
        <w:pStyle w:val="Normal"/>
        <w:rPr/>
      </w:pPr>
      <w:r>
        <w:rPr>
          <w:lang w:val="en-US"/>
        </w:rPr>
        <w:t xml:space="preserve">Techniques: TDI: Tissue Doppler (velocity) imaging; TSI: Tissue Synchronization imaging, automated measurement of peak velocities in 6 basal and 6 mid-ventricular segments; TDI-strain: TDI-derived strain imaging; (*) = if single wall acquisition. 2-DSE: Speckle-derived 2-D strain imaging as routinely applied on 2-, 3- and 4-chamber sector scans; 3-D: Full volume 3-D echocardiography with automated detection of time to minimal volumes; STOUT-reconstruction: incorporation of segmental strains obtained from single wall acquisitions into STOUT; ISF: Internal Strain Fraction; PSrV: Paradoxical strain-rate vector; ESR: early shortening reserve, 2-D M-mode / bulls-eyes :graphical representations of amplitudes over time, interpolated to 1 ms (M-mode) or divided into RR/25 (ms) see text for details. </w:t>
      </w:r>
    </w:p>
    <w:p>
      <w:pPr>
        <w:pStyle w:val="Normal"/>
        <w:rPr/>
      </w:pPr>
      <w:r>
        <w:rPr>
          <w:lang w:val="en-US"/>
        </w:rPr>
        <w:t>Values: (1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>2D) indicates the use of an intrinsically (angle-dependent) 1-D technique enabling comparison in 2D (or 3D by TSI); (2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>3D) indicates the use of an intrinsically (in plane angle-independent) 2-D technique reconstructed into a 3-D model. Scoring by – denotes poor; by +/- moderate or only partially related to; by + good; by +(+) better / specifically designed for. N.A. = Not applicable, the index has no / is little dependent on temporal characteristics. For operator independency, independency to insonation angle and limited manual interventions by automation / computerization of technique and measurement are considered beneficiary. See text for detail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5T11:35:00Z</dcterms:created>
  <dc:creator>deBoeck</dc:creator>
  <dc:description/>
  <cp:keywords/>
  <dc:language>en-US</dc:language>
  <cp:lastModifiedBy>deBoeck</cp:lastModifiedBy>
  <dcterms:modified xsi:type="dcterms:W3CDTF">2008-05-25T14:30:00Z</dcterms:modified>
  <cp:revision>19</cp:revision>
  <dc:subject/>
  <dc:title>Comparison of commonly used echocardiographic techniques and indices to evaluate mechanical dyssynchrony with STOUT-indices</dc:title>
</cp:coreProperties>
</file>